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30685" w14:textId="25125111" w:rsidR="00A32D96" w:rsidRDefault="00A32D96" w:rsidP="00A32D96">
      <w:pPr>
        <w:pStyle w:val="Heading-Main"/>
        <w:spacing w:line="480" w:lineRule="auto"/>
        <w:rPr>
          <w:sz w:val="36"/>
          <w:szCs w:val="36"/>
        </w:rPr>
      </w:pPr>
      <w:r w:rsidRPr="00E9162F">
        <w:rPr>
          <w:sz w:val="36"/>
          <w:szCs w:val="36"/>
        </w:rPr>
        <w:t>S</w:t>
      </w:r>
      <w:r w:rsidR="00964047">
        <w:rPr>
          <w:sz w:val="36"/>
          <w:szCs w:val="36"/>
        </w:rPr>
        <w:t>upporting Information</w:t>
      </w:r>
    </w:p>
    <w:p w14:paraId="683E09DC" w14:textId="77777777" w:rsidR="00A32D96" w:rsidRPr="00A32D96" w:rsidRDefault="00A32D96" w:rsidP="00A32D96">
      <w:pPr>
        <w:rPr>
          <w:sz w:val="24"/>
        </w:rPr>
      </w:pPr>
      <w:r>
        <w:rPr>
          <w:sz w:val="24"/>
        </w:rPr>
        <w:t>For the main article, “</w:t>
      </w:r>
      <w:r w:rsidRPr="00A32D96">
        <w:rPr>
          <w:sz w:val="24"/>
        </w:rPr>
        <w:t>Predicting sediment and nutrient concentrations from high-frequency water-quality data</w:t>
      </w:r>
      <w:r>
        <w:rPr>
          <w:sz w:val="24"/>
        </w:rPr>
        <w:t>” by Catherine Leigh</w:t>
      </w:r>
      <w:r w:rsidRPr="00A32D96">
        <w:rPr>
          <w:sz w:val="24"/>
        </w:rPr>
        <w:t>, Sevvandi Kandanaarachchi</w:t>
      </w:r>
      <w:r>
        <w:rPr>
          <w:sz w:val="24"/>
        </w:rPr>
        <w:t>, James M. McGree, Rob J. Hyndman, Omar Alsibai1, Kerrie Mengersen and</w:t>
      </w:r>
      <w:r w:rsidRPr="00A32D96">
        <w:rPr>
          <w:sz w:val="24"/>
        </w:rPr>
        <w:t xml:space="preserve"> Erin E. Peterson</w:t>
      </w:r>
      <w:r>
        <w:rPr>
          <w:sz w:val="24"/>
        </w:rPr>
        <w:t>, published by Plos One.</w:t>
      </w:r>
    </w:p>
    <w:p w14:paraId="2F0D2C57" w14:textId="77777777" w:rsidR="00A32D96" w:rsidRDefault="00A32D96" w:rsidP="00A32D96">
      <w:pPr>
        <w:rPr>
          <w:b/>
          <w:sz w:val="24"/>
        </w:rPr>
      </w:pPr>
    </w:p>
    <w:p w14:paraId="276AE345" w14:textId="69FC4A33" w:rsidR="00A32D96" w:rsidRPr="00A32D96" w:rsidRDefault="00A32D96" w:rsidP="00A32D96">
      <w:pPr>
        <w:rPr>
          <w:sz w:val="24"/>
        </w:rPr>
      </w:pPr>
      <w:r w:rsidRPr="00A32D96">
        <w:rPr>
          <w:sz w:val="24"/>
        </w:rPr>
        <w:t xml:space="preserve">This </w:t>
      </w:r>
      <w:r w:rsidR="00964047">
        <w:rPr>
          <w:sz w:val="24"/>
        </w:rPr>
        <w:t>document</w:t>
      </w:r>
      <w:r w:rsidRPr="00A32D96">
        <w:rPr>
          <w:sz w:val="24"/>
        </w:rPr>
        <w:t xml:space="preserve"> contains S</w:t>
      </w:r>
      <w:r w:rsidR="00C40D39">
        <w:rPr>
          <w:sz w:val="24"/>
        </w:rPr>
        <w:t>8 Fig</w:t>
      </w:r>
      <w:r w:rsidRPr="00A32D96">
        <w:rPr>
          <w:sz w:val="24"/>
        </w:rPr>
        <w:t>.</w:t>
      </w:r>
    </w:p>
    <w:p w14:paraId="02865751" w14:textId="77777777" w:rsidR="00C40D39" w:rsidRDefault="00C40D39" w:rsidP="00A32D96">
      <w:pPr>
        <w:rPr>
          <w:rFonts w:ascii="Myriad Pro" w:hAnsi="Myriad Pro"/>
          <w:sz w:val="22"/>
          <w:szCs w:val="22"/>
        </w:rPr>
      </w:pPr>
    </w:p>
    <w:p w14:paraId="379FC638" w14:textId="77777777" w:rsidR="00C40D39" w:rsidRDefault="00C40D39">
      <w:pPr>
        <w:spacing w:after="160" w:line="259" w:lineRule="auto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7A187023" w14:textId="76D07EDC" w:rsidR="00A32D96" w:rsidRDefault="00A32D96" w:rsidP="00A32D96">
      <w:pPr>
        <w:rPr>
          <w:rFonts w:ascii="Myriad Pro" w:hAnsi="Myriad Pro"/>
          <w:sz w:val="22"/>
          <w:szCs w:val="22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9360"/>
      </w:tblGrid>
      <w:tr w:rsidR="00A32D96" w:rsidRPr="002E6123" w14:paraId="1EEA21AA" w14:textId="77777777" w:rsidTr="004C3847">
        <w:tc>
          <w:tcPr>
            <w:tcW w:w="5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F5BD" w14:textId="77777777" w:rsidR="00A32D96" w:rsidRPr="002E6123" w:rsidRDefault="00A32D96" w:rsidP="004C3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73A40D23" wp14:editId="7798F48B">
                  <wp:extent cx="3199598" cy="2160000"/>
                  <wp:effectExtent l="0" t="0" r="127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FigS8a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959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2D96" w:rsidRPr="002E6123" w14:paraId="62546BA6" w14:textId="77777777" w:rsidTr="004C3847">
        <w:tc>
          <w:tcPr>
            <w:tcW w:w="5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2D9C" w14:textId="77777777" w:rsidR="00A32D96" w:rsidRPr="002E6123" w:rsidRDefault="00A32D96" w:rsidP="004C38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41EA6A03" wp14:editId="58F1D61F">
                  <wp:extent cx="3199598" cy="2160000"/>
                  <wp:effectExtent l="0" t="0" r="127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FigS8b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959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2D96" w:rsidRPr="002E6123" w14:paraId="6E8D07E5" w14:textId="77777777" w:rsidTr="004C3847">
        <w:tc>
          <w:tcPr>
            <w:tcW w:w="5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9F10" w14:textId="77777777" w:rsidR="00A32D96" w:rsidRPr="002E6123" w:rsidRDefault="00A32D96" w:rsidP="004C3847">
            <w:pPr>
              <w:widowControl w:val="0"/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50B045B8" wp14:editId="156F713F">
                  <wp:extent cx="3199598" cy="2160000"/>
                  <wp:effectExtent l="0" t="0" r="127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FigS8c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959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E5A824" w14:textId="77777777" w:rsidR="00C40D39" w:rsidRDefault="00C40D39" w:rsidP="00C40D39">
      <w:pPr>
        <w:spacing w:before="120"/>
        <w:rPr>
          <w:sz w:val="24"/>
        </w:rPr>
      </w:pPr>
      <w:r w:rsidRPr="00616B9F">
        <w:rPr>
          <w:b/>
          <w:sz w:val="24"/>
        </w:rPr>
        <w:t>S8</w:t>
      </w:r>
      <w:r>
        <w:rPr>
          <w:b/>
          <w:sz w:val="24"/>
        </w:rPr>
        <w:t xml:space="preserve"> Fig</w:t>
      </w:r>
      <w:r w:rsidRPr="00616B9F">
        <w:rPr>
          <w:b/>
          <w:sz w:val="24"/>
        </w:rPr>
        <w:t>.</w:t>
      </w:r>
      <w:r w:rsidRPr="009736E5">
        <w:rPr>
          <w:sz w:val="24"/>
        </w:rPr>
        <w:t xml:space="preserve"> </w:t>
      </w:r>
      <w:r>
        <w:rPr>
          <w:b/>
          <w:sz w:val="24"/>
        </w:rPr>
        <w:t>NOx</w:t>
      </w:r>
      <w:r w:rsidRPr="002A3697">
        <w:rPr>
          <w:b/>
          <w:sz w:val="24"/>
        </w:rPr>
        <w:t xml:space="preserve">-model diagnostic plots. </w:t>
      </w:r>
      <w:r w:rsidRPr="009736E5">
        <w:rPr>
          <w:sz w:val="24"/>
        </w:rPr>
        <w:t>Diagnostic plots for the final oxidized nitrogen (NOx, mg/L, log</w:t>
      </w:r>
      <w:r w:rsidRPr="00DA5F12">
        <w:rPr>
          <w:sz w:val="24"/>
          <w:vertAlign w:val="subscript"/>
        </w:rPr>
        <w:t>10</w:t>
      </w:r>
      <w:r w:rsidRPr="009736E5">
        <w:rPr>
          <w:sz w:val="24"/>
        </w:rPr>
        <w:t>-transformed) model for each site (Mulgrave River, MR; purple points; Pioneer River, PR; blue points; Sandy Cr</w:t>
      </w:r>
      <w:bookmarkStart w:id="0" w:name="_GoBack"/>
      <w:bookmarkEnd w:id="0"/>
      <w:r w:rsidRPr="009736E5">
        <w:rPr>
          <w:sz w:val="24"/>
        </w:rPr>
        <w:t>eek, SC; light green points). Upper row: fitted values versus residuals. Middle row: boxplots of residuals. Lower row: QQ-plots.</w:t>
      </w:r>
    </w:p>
    <w:p w14:paraId="225AE158" w14:textId="77777777" w:rsidR="00A32D96" w:rsidRDefault="00A32D96" w:rsidP="00C40D39"/>
    <w:p w14:paraId="1383AF0F" w14:textId="77777777" w:rsidR="00BD1DD9" w:rsidRDefault="00C40D39"/>
    <w:sectPr w:rsidR="00BD1DD9" w:rsidSect="00C4542B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96"/>
    <w:rsid w:val="00964047"/>
    <w:rsid w:val="00A32D96"/>
    <w:rsid w:val="00C40D39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6670"/>
  <w15:chartTrackingRefBased/>
  <w15:docId w15:val="{03DE1ADE-5944-42CB-8890-DD2160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A32D96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ing-Main">
    <w:name w:val="Heading-Main"/>
    <w:basedOn w:val="Normal"/>
    <w:rsid w:val="00A32D96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caption">
    <w:name w:val="SM caption"/>
    <w:basedOn w:val="Normal"/>
    <w:qFormat/>
    <w:rsid w:val="00A32D9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6F3AEA-EE82-4742-A91E-8C65B9633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21A258-3AD0-47BF-BD55-8325ED7E7F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FD544A-E335-4624-B836-25A13491ABA1}">
  <ds:schemaRefs>
    <ds:schemaRef ds:uri="http://purl.org/dc/terms/"/>
    <ds:schemaRef ds:uri="e900af53-44ef-4129-ad48-68c575e61b21"/>
    <ds:schemaRef ds:uri="http://schemas.microsoft.com/office/2006/documentManagement/types"/>
    <ds:schemaRef ds:uri="cde1eb5e-71ce-48e9-b7ac-c69588ea5ae9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cp:lastPrinted>2019-04-02T22:14:00Z</cp:lastPrinted>
  <dcterms:created xsi:type="dcterms:W3CDTF">2019-08-22T03:06:00Z</dcterms:created>
  <dcterms:modified xsi:type="dcterms:W3CDTF">2019-08-22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